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841" w:tblpY="526"/>
        <w:tblW w:w="9394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8580"/>
        <w:gridCol w:w="814"/>
      </w:tblGrid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C38F6" w:rsidRDefault="00EC38F6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EC38F6">
              <w:rPr>
                <w:rFonts w:ascii="Helvetica" w:eastAsia="Times New Roman" w:hAnsi="Helvetica" w:cs="Helvetica"/>
                <w:b/>
                <w:bCs/>
                <w:color w:val="0A0905"/>
                <w:sz w:val="14"/>
                <w:szCs w:val="14"/>
                <w:lang w:val="en-CA" w:eastAsia="en-CA"/>
              </w:rPr>
              <w:t>APPENDIX 1.</w:t>
            </w:r>
            <w:r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MeSH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terms used for search strategy. </w:t>
            </w:r>
          </w:p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1. exp Platelet Aggregation Inhibitors/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2. (anti-platelet*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antiplatelet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).mp.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631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3. ((platelet* or thromboxane or adenosine diphosphate receptor* or ADP receptor*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thienopyridene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cyclo-oxygenase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cyclooxygenase or cyclic GMP phosphodiesterase type V enzyme*) adj2 (inhibitor* or antagonist* or anti-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aggrega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*)).mp.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4. exp Fibrinolytic Agents/</w:t>
            </w:r>
            <w:bookmarkStart w:id="0" w:name="_GoBack"/>
            <w:bookmarkEnd w:id="0"/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5. (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fibrinolytic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antithrom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* or anti-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thromb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* or thrombolytic).mp.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6. (aspirin* or ASA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ticlopidine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).mp.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631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7. (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acetylsal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*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acylpyrin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aloxiprimum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aspirin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colfarit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dispril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easprin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ecotrin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endosprin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magnecyl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micristin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polopir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*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solprin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solupsan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zorprin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).mp.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8. exp DIPYRIDAMOLE/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9. (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dipyridamole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curantil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curantyl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dipyramidole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kurantil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miosen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novo-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dipiradol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persantin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persantine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).mp.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10. (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clopidogrel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plavix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clopilet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grepid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iscover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zopya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zylagren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zylit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).mp.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11. Prasugrel Hydrochloride/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12. (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prasugrel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effient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efient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).mp.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13. (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ticagrelor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brilinta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brilique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possia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).mp.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14. (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indobufen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ibustrin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).mp.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15. (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ticlopidine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ticlid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ticlodix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ticlodone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).mp.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16. or/1-15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17. exp Coronary Artery Bypass/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18. ((coronary or aortocoronary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aorto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-coronary) adj2 bypass*).mp.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19. CABG*.mp.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20. 17 or 18 or 19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21. 16 and 20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22. random*.mp.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23. exp randomized controlled trial/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24. exp Randomized Controlled Trials as Topic/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25. Random Allocation/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26. double-blind method/ or single-blind method/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27. ((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singl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*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doubl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*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tripl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 xml:space="preserve">* or </w:t>
            </w:r>
            <w:proofErr w:type="spellStart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trebl</w:t>
            </w:r>
            <w:proofErr w:type="spellEnd"/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*) adj3 (blind* or mask* or conceal* or procedure*)).mp.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28. meta analys?s.mp.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29. exp Meta-Analysis/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30. exp Meta-Analysis as Topic/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lastRenderedPageBreak/>
              <w:t>31. systematic review*.mp.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32. or/22-31</w:t>
            </w:r>
          </w:p>
        </w:tc>
        <w:tc>
          <w:tcPr>
            <w:tcW w:w="769" w:type="dxa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ind w:left="4200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</w:p>
        </w:tc>
      </w:tr>
      <w:tr w:rsidR="00581E49" w:rsidRPr="00581E49" w:rsidTr="00D87D00">
        <w:trPr>
          <w:trHeight w:val="31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581E49" w:rsidRPr="00581E49" w:rsidRDefault="00581E49" w:rsidP="00D87D0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</w:pPr>
            <w:r w:rsidRPr="00581E49">
              <w:rPr>
                <w:rFonts w:ascii="Helvetica" w:eastAsia="Times New Roman" w:hAnsi="Helvetica" w:cs="Helvetica"/>
                <w:color w:val="0A0905"/>
                <w:sz w:val="14"/>
                <w:szCs w:val="14"/>
                <w:lang w:val="en-CA" w:eastAsia="en-CA"/>
              </w:rPr>
              <w:t>33. 21 and 3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1E49" w:rsidRPr="00581E49" w:rsidRDefault="00581E49" w:rsidP="00D87D0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</w:p>
        </w:tc>
      </w:tr>
    </w:tbl>
    <w:p w:rsidR="000B0306" w:rsidRDefault="000B0306"/>
    <w:sectPr w:rsidR="000B0306" w:rsidSect="00036E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81E49"/>
    <w:rsid w:val="00036EFE"/>
    <w:rsid w:val="000B0306"/>
    <w:rsid w:val="001A3FC1"/>
    <w:rsid w:val="00581E49"/>
    <w:rsid w:val="00D87D00"/>
    <w:rsid w:val="00EC38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E49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81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6</Characters>
  <Application>Microsoft Office Word</Application>
  <DocSecurity>0</DocSecurity>
  <Lines>12</Lines>
  <Paragraphs>3</Paragraphs>
  <ScaleCrop>false</ScaleCrop>
  <Company>Microsoft</Company>
  <LinksUpToDate>false</LinksUpToDate>
  <CharactersWithSpaces>1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abh Gupta</dc:creator>
  <cp:lastModifiedBy>74700</cp:lastModifiedBy>
  <cp:revision>2</cp:revision>
  <dcterms:created xsi:type="dcterms:W3CDTF">2019-08-21T12:18:00Z</dcterms:created>
  <dcterms:modified xsi:type="dcterms:W3CDTF">2019-08-21T12:18:00Z</dcterms:modified>
</cp:coreProperties>
</file>